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576A22" w14:textId="77777777" w:rsidR="00AF4F94" w:rsidRDefault="00AF4F94" w:rsidP="00AF4F94">
      <w:pPr>
        <w:spacing w:after="0"/>
        <w:rPr>
          <w:rStyle w:val="SubtleEmphasis"/>
        </w:rPr>
      </w:pPr>
      <w:r>
        <w:rPr>
          <w:rStyle w:val="SubtleEmphasis"/>
        </w:rPr>
        <w:t>Literature review</w:t>
      </w:r>
    </w:p>
    <w:p w14:paraId="7194B3E9" w14:textId="2C1B0686" w:rsidR="009B4D87" w:rsidRDefault="000E4673" w:rsidP="009B4D87">
      <w:r>
        <w:t>T</w:t>
      </w:r>
      <w:r w:rsidRPr="000E4673">
        <w:t>o inform the work and build on from existing learnings</w:t>
      </w:r>
      <w:r>
        <w:t>, a</w:t>
      </w:r>
      <w:r w:rsidR="009B4D87" w:rsidRPr="00D21823">
        <w:rPr>
          <w:lang w:val="en-GB"/>
        </w:rPr>
        <w:t xml:space="preserve"> comprehensive literature search was undertaken</w:t>
      </w:r>
      <w:r w:rsidR="009B4D87">
        <w:rPr>
          <w:lang w:val="en-GB"/>
        </w:rPr>
        <w:t xml:space="preserve"> using MEDLINE, PubMed and Google Scholar across the past five years</w:t>
      </w:r>
      <w:r w:rsidR="009B4D87" w:rsidRPr="00D21823">
        <w:rPr>
          <w:lang w:val="en-GB"/>
        </w:rPr>
        <w:t xml:space="preserve"> to identify existing research on meal box interventions for individuals with neurological conditions. </w:t>
      </w:r>
      <w:r w:rsidR="009B4D87">
        <w:t>When no research was found, the search was expanded to include all available time periods and widened to include any population. Terms included: "Meal box solution" AND/OR “nutrition" "Meal delivery service" AND/OR “nutritional intake" "Co-designed meal box “AND/OR "health outcomes" "Meal kits" AND/OR "dietary adherence" "Nutrition intervention" AND/OR "meal box" "Meal box programme" AND/OR "chronic disease management" "Ready-to-cook meals" AND/OR "health intervention" "Dietary intervention" AND/OR "meal kits" "Meal box service" AND/OR "weight management" "Food insecurity" AND/OR "meal boxes" "Meal box" AND/OR "neurological conditions" "Meal kits" AND/OR "community health intervention" "Customised meal boxes" AND/OR "patient compliance" "Nutritional needs" AND/OR "meal delivery programmes" "Home meal delivery" AND/OR "dietary improvement". The</w:t>
      </w:r>
      <w:r w:rsidR="009B4D87" w:rsidRPr="002C5F5D">
        <w:t xml:space="preserve"> </w:t>
      </w:r>
      <w:r w:rsidR="009B4D87">
        <w:t xml:space="preserve">expanded </w:t>
      </w:r>
      <w:r w:rsidR="009B4D87" w:rsidRPr="002C5F5D">
        <w:t xml:space="preserve">literature search revealed no existing research on meal boxes </w:t>
      </w:r>
      <w:r w:rsidR="009B4D87">
        <w:t>and/or</w:t>
      </w:r>
      <w:r w:rsidR="009B4D87" w:rsidRPr="002C5F5D">
        <w:t xml:space="preserve"> diet or nutrition </w:t>
      </w:r>
      <w:r w:rsidR="009B4D87">
        <w:t>that specifically targeted</w:t>
      </w:r>
      <w:r w:rsidR="009B4D87" w:rsidRPr="002C5F5D">
        <w:t xml:space="preserve"> the neurological population.</w:t>
      </w:r>
      <w:r w:rsidR="009B4D87">
        <w:t xml:space="preserve"> </w:t>
      </w:r>
      <w:r w:rsidR="009B4D87" w:rsidRPr="00D21823">
        <w:rPr>
          <w:lang w:val="en-GB"/>
        </w:rPr>
        <w:t xml:space="preserve">Although the research team were able to identify some studies undertaken in diabetes </w:t>
      </w:r>
      <w:r w:rsidR="009B4D87">
        <w:rPr>
          <w:lang w:val="en-GB"/>
        </w:rPr>
        <w:t>AND/OR</w:t>
      </w:r>
      <w:r w:rsidR="009B4D87" w:rsidRPr="00D21823">
        <w:rPr>
          <w:lang w:val="en-GB"/>
        </w:rPr>
        <w:t xml:space="preserve"> healthy populations, none were found for neurological conditions.</w:t>
      </w:r>
    </w:p>
    <w:p w14:paraId="2A451646" w14:textId="77777777" w:rsidR="009A1B92" w:rsidRDefault="009A1B92"/>
    <w:sectPr w:rsidR="009A1B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F94"/>
    <w:rsid w:val="000E4673"/>
    <w:rsid w:val="00136DAA"/>
    <w:rsid w:val="00562DE5"/>
    <w:rsid w:val="009A1B92"/>
    <w:rsid w:val="009B4D87"/>
    <w:rsid w:val="00AF4F94"/>
    <w:rsid w:val="00C21019"/>
    <w:rsid w:val="00DE0ED4"/>
    <w:rsid w:val="00E26396"/>
    <w:rsid w:val="00F27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4D7A5D"/>
  <w15:chartTrackingRefBased/>
  <w15:docId w15:val="{B5FCAC63-9E56-4615-AE53-E8620CD63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4F94"/>
    <w:pPr>
      <w:spacing w:after="200" w:line="360" w:lineRule="auto"/>
      <w:jc w:val="both"/>
    </w:pPr>
    <w:rPr>
      <w:rFonts w:ascii="Times New Roman" w:eastAsiaTheme="minorEastAsia" w:hAnsi="Times New Roman"/>
      <w:lang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4F94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4F94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4F94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4F94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4F94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4F94"/>
    <w:pPr>
      <w:keepNext/>
      <w:keepLines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4F94"/>
    <w:pPr>
      <w:keepNext/>
      <w:keepLines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4F94"/>
    <w:pPr>
      <w:keepNext/>
      <w:keepLines/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4F94"/>
    <w:pPr>
      <w:keepNext/>
      <w:keepLines/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4F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4F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4F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4F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4F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4F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4F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4F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4F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4F94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AF4F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4F94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AF4F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4F94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AF4F94"/>
    <w:rPr>
      <w:rFonts w:ascii="Times New Roman" w:hAnsi="Times New Roman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4F94"/>
    <w:pPr>
      <w:spacing w:after="160" w:line="259" w:lineRule="auto"/>
      <w:ind w:left="720"/>
      <w:contextualSpacing/>
      <w:jc w:val="left"/>
    </w:pPr>
    <w:rPr>
      <w:rFonts w:eastAsiaTheme="minorHAnsi"/>
      <w:lang w:eastAsia="en-US"/>
    </w:rPr>
  </w:style>
  <w:style w:type="character" w:styleId="IntenseEmphasis">
    <w:name w:val="Intense Emphasis"/>
    <w:basedOn w:val="DefaultParagraphFont"/>
    <w:uiPriority w:val="21"/>
    <w:qFormat/>
    <w:rsid w:val="00AF4F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4F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4F94"/>
    <w:rPr>
      <w:rFonts w:ascii="Times New Roman" w:hAnsi="Times New Roman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4F94"/>
    <w:rPr>
      <w:b/>
      <w:bCs/>
      <w:smallCaps/>
      <w:color w:val="0F4761" w:themeColor="accent1" w:themeShade="BF"/>
      <w:spacing w:val="5"/>
    </w:rPr>
  </w:style>
  <w:style w:type="character" w:styleId="SubtleEmphasis">
    <w:name w:val="Subtle Emphasis"/>
    <w:basedOn w:val="DefaultParagraphFont"/>
    <w:uiPriority w:val="19"/>
    <w:qFormat/>
    <w:rsid w:val="00AF4F94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498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0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8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 REES</dc:creator>
  <cp:keywords/>
  <dc:description/>
  <cp:lastModifiedBy>Jo REES</cp:lastModifiedBy>
  <cp:revision>3</cp:revision>
  <dcterms:created xsi:type="dcterms:W3CDTF">2025-06-09T23:58:00Z</dcterms:created>
  <dcterms:modified xsi:type="dcterms:W3CDTF">2025-06-26T03:40:00Z</dcterms:modified>
</cp:coreProperties>
</file>